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EFA" w:rsidRPr="00697EFA" w:rsidRDefault="007D0BD8" w:rsidP="00697EFA">
      <w:pPr>
        <w:spacing w:after="0" w:line="240" w:lineRule="auto"/>
        <w:ind w:left="1080" w:hanging="1080"/>
        <w:rPr>
          <w:rFonts w:ascii="Times New Roman" w:hAnsi="Times New Roman" w:cs="Times New Roman"/>
          <w:b/>
          <w:sz w:val="24"/>
          <w:szCs w:val="24"/>
        </w:rPr>
      </w:pPr>
      <w:bookmarkStart w:id="0" w:name="_Hlk123806255"/>
      <w:bookmarkStart w:id="1" w:name="_Hlk120393878"/>
      <w:r w:rsidRPr="007D0BD8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254558">
        <w:rPr>
          <w:rFonts w:ascii="Times New Roman" w:hAnsi="Times New Roman" w:cs="Times New Roman"/>
          <w:b/>
          <w:sz w:val="24"/>
          <w:szCs w:val="24"/>
        </w:rPr>
        <w:t>2</w:t>
      </w:r>
      <w:r w:rsidRPr="007D0BD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57AE9" w:rsidRPr="007D0BD8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End w:id="0"/>
      <w:r w:rsidR="00697EFA" w:rsidRPr="00697EFA">
        <w:rPr>
          <w:rFonts w:ascii="Times New Roman" w:hAnsi="Times New Roman" w:cs="Times New Roman"/>
          <w:b/>
          <w:sz w:val="24"/>
          <w:szCs w:val="24"/>
        </w:rPr>
        <w:t>Comparison between States</w:t>
      </w:r>
      <w:r w:rsidR="0013653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97EFA" w:rsidRPr="00697EFA">
        <w:rPr>
          <w:rFonts w:ascii="Times New Roman" w:hAnsi="Times New Roman" w:cs="Times New Roman"/>
          <w:b/>
          <w:sz w:val="24"/>
          <w:szCs w:val="24"/>
        </w:rPr>
        <w:t xml:space="preserve"> Age</w:t>
      </w:r>
      <w:r w:rsidR="00AC6079">
        <w:rPr>
          <w:rFonts w:ascii="Times New Roman" w:hAnsi="Times New Roman" w:cs="Times New Roman"/>
          <w:b/>
          <w:sz w:val="24"/>
          <w:szCs w:val="24"/>
        </w:rPr>
        <w:t>s</w:t>
      </w:r>
      <w:r w:rsidR="00697EFA" w:rsidRPr="00697E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531">
        <w:rPr>
          <w:rFonts w:ascii="Times New Roman" w:hAnsi="Times New Roman" w:cs="Times New Roman"/>
          <w:b/>
          <w:sz w:val="24"/>
          <w:szCs w:val="24"/>
        </w:rPr>
        <w:t xml:space="preserve"> with </w:t>
      </w:r>
      <w:bookmarkStart w:id="2" w:name="_GoBack"/>
      <w:bookmarkEnd w:id="2"/>
      <w:r w:rsidR="00697EFA" w:rsidRPr="00697EFA">
        <w:rPr>
          <w:rFonts w:ascii="Times New Roman" w:hAnsi="Times New Roman" w:cs="Times New Roman"/>
          <w:b/>
          <w:sz w:val="24"/>
          <w:szCs w:val="24"/>
        </w:rPr>
        <w:t xml:space="preserve"> PRNT results   using Kruskal-Wallis         H test</w:t>
      </w:r>
    </w:p>
    <w:p w:rsidR="00254558" w:rsidRPr="007D0BD8" w:rsidRDefault="00254558" w:rsidP="00697E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1"/>
    <w:tbl>
      <w:tblPr>
        <w:tblStyle w:val="TableGrid"/>
        <w:tblW w:w="0" w:type="auto"/>
        <w:tblInd w:w="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974"/>
        <w:gridCol w:w="1356"/>
        <w:gridCol w:w="1449"/>
        <w:gridCol w:w="1876"/>
      </w:tblGrid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b/>
                <w:sz w:val="24"/>
                <w:szCs w:val="24"/>
              </w:rPr>
            </w:pPr>
          </w:p>
          <w:p w:rsidR="00254558" w:rsidRPr="0097465E" w:rsidRDefault="00254558" w:rsidP="00254558">
            <w:pPr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Kruskal-Wallis H Statistic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Mean Rank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b/>
                <w:sz w:val="24"/>
                <w:szCs w:val="24"/>
              </w:rPr>
            </w:pPr>
          </w:p>
          <w:p w:rsidR="00254558" w:rsidRPr="0097465E" w:rsidRDefault="00254558" w:rsidP="00254558">
            <w:pPr>
              <w:jc w:val="center"/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b/>
                <w:sz w:val="24"/>
                <w:szCs w:val="24"/>
              </w:rPr>
            </w:pPr>
          </w:p>
          <w:p w:rsidR="00254558" w:rsidRPr="0097465E" w:rsidRDefault="00254558" w:rsidP="00254558">
            <w:pPr>
              <w:jc w:val="center"/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Remark</w:t>
            </w: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State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Adamawa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63.102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74.05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&lt;0.001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Significant</w:t>
            </w: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  <w:proofErr w:type="spellStart"/>
            <w:r w:rsidRPr="0097465E">
              <w:rPr>
                <w:sz w:val="24"/>
                <w:szCs w:val="24"/>
              </w:rPr>
              <w:t>Borno</w:t>
            </w:r>
            <w:proofErr w:type="spellEnd"/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51.68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Bauchi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191.84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b/>
                <w:sz w:val="24"/>
                <w:szCs w:val="24"/>
              </w:rPr>
            </w:pPr>
            <w:r w:rsidRPr="0097465E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1-14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1.66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59.62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0.800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Not Significant</w:t>
            </w: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15-29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44.01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30-45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50.00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46-60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48.25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</w:tr>
      <w:tr w:rsidR="00254558" w:rsidRPr="0097465E" w:rsidTr="00254558">
        <w:trPr>
          <w:trHeight w:val="273"/>
        </w:trPr>
        <w:tc>
          <w:tcPr>
            <w:tcW w:w="1805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&gt;60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  <w:r w:rsidRPr="0097465E">
              <w:rPr>
                <w:sz w:val="24"/>
                <w:szCs w:val="24"/>
              </w:rPr>
              <w:t>243.80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254558" w:rsidRPr="0097465E" w:rsidRDefault="00254558" w:rsidP="00254558">
            <w:pPr>
              <w:jc w:val="center"/>
              <w:rPr>
                <w:sz w:val="24"/>
                <w:szCs w:val="24"/>
              </w:rPr>
            </w:pPr>
          </w:p>
        </w:tc>
      </w:tr>
    </w:tbl>
    <w:p w:rsidR="00B554B4" w:rsidRPr="0097465E" w:rsidRDefault="00B554B4" w:rsidP="003F70C2">
      <w:pPr>
        <w:jc w:val="both"/>
        <w:rPr>
          <w:sz w:val="24"/>
          <w:szCs w:val="24"/>
        </w:rPr>
      </w:pPr>
    </w:p>
    <w:p w:rsidR="00B554B4" w:rsidRPr="0097465E" w:rsidRDefault="00B554B4" w:rsidP="003F70C2">
      <w:pPr>
        <w:jc w:val="both"/>
        <w:rPr>
          <w:sz w:val="24"/>
          <w:szCs w:val="24"/>
        </w:rPr>
      </w:pPr>
    </w:p>
    <w:p w:rsidR="00B554B4" w:rsidRPr="0097465E" w:rsidRDefault="00B554B4">
      <w:pPr>
        <w:rPr>
          <w:sz w:val="24"/>
          <w:szCs w:val="24"/>
        </w:rPr>
      </w:pPr>
    </w:p>
    <w:sectPr w:rsidR="00B554B4" w:rsidRPr="00974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952"/>
    <w:rsid w:val="0004266A"/>
    <w:rsid w:val="00136531"/>
    <w:rsid w:val="00254558"/>
    <w:rsid w:val="002B6CA9"/>
    <w:rsid w:val="002D7B5E"/>
    <w:rsid w:val="003160EF"/>
    <w:rsid w:val="00375449"/>
    <w:rsid w:val="003F70C2"/>
    <w:rsid w:val="004B2E14"/>
    <w:rsid w:val="0064524A"/>
    <w:rsid w:val="00671EFF"/>
    <w:rsid w:val="00697EFA"/>
    <w:rsid w:val="007D0BD8"/>
    <w:rsid w:val="00893E61"/>
    <w:rsid w:val="008B2952"/>
    <w:rsid w:val="0097465E"/>
    <w:rsid w:val="009F5004"/>
    <w:rsid w:val="00AC6079"/>
    <w:rsid w:val="00AE1F51"/>
    <w:rsid w:val="00B1277A"/>
    <w:rsid w:val="00B554B4"/>
    <w:rsid w:val="00B57AE9"/>
    <w:rsid w:val="00C54A41"/>
    <w:rsid w:val="00DE0495"/>
    <w:rsid w:val="00E22D10"/>
    <w:rsid w:val="00F7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AC93"/>
  <w15:docId w15:val="{2EF1534F-5DF6-4FE2-9E31-580D0DD7A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0</Words>
  <Characters>315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r</dc:creator>
  <cp:lastModifiedBy>DIRECTOR</cp:lastModifiedBy>
  <cp:revision>7</cp:revision>
  <dcterms:created xsi:type="dcterms:W3CDTF">2022-11-26T21:30:00Z</dcterms:created>
  <dcterms:modified xsi:type="dcterms:W3CDTF">2023-01-0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53ff9c74aa08ce3dd0516fbf568f5d0b506ab0cadbf37329f3d7a680b3710d</vt:lpwstr>
  </property>
</Properties>
</file>